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03076" w14:textId="76C1F234" w:rsidR="00B76055" w:rsidRPr="00325C8E" w:rsidRDefault="00FF5F63" w:rsidP="00325C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5C8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471E3F">
        <w:rPr>
          <w:rFonts w:ascii="Times New Roman" w:hAnsi="Times New Roman" w:cs="Times New Roman"/>
          <w:b/>
          <w:sz w:val="24"/>
          <w:szCs w:val="24"/>
        </w:rPr>
        <w:t>ABLE</w:t>
      </w:r>
      <w:r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71E3F">
        <w:rPr>
          <w:rFonts w:ascii="Times New Roman" w:hAnsi="Times New Roman" w:cs="Times New Roman"/>
          <w:b/>
          <w:sz w:val="24"/>
          <w:szCs w:val="24"/>
        </w:rPr>
        <w:t>S2</w:t>
      </w:r>
      <w:r w:rsidR="008F73AE">
        <w:rPr>
          <w:rFonts w:ascii="Times New Roman" w:hAnsi="Times New Roman" w:cs="Times New Roman"/>
          <w:b/>
          <w:sz w:val="24"/>
          <w:szCs w:val="24"/>
        </w:rPr>
        <w:t>.</w:t>
      </w:r>
      <w:r w:rsidR="00325C8E"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 ADONIS </w:t>
      </w:r>
      <w:r w:rsidR="008F73AE" w:rsidRPr="00325C8E">
        <w:rPr>
          <w:rFonts w:ascii="Times New Roman" w:hAnsi="Times New Roman" w:cs="Times New Roman" w:hint="eastAsia"/>
          <w:b/>
          <w:sz w:val="24"/>
          <w:szCs w:val="24"/>
        </w:rPr>
        <w:t>analys</w:t>
      </w:r>
      <w:r w:rsidR="006E0B92">
        <w:rPr>
          <w:rFonts w:ascii="Times New Roman" w:hAnsi="Times New Roman" w:cs="Times New Roman"/>
          <w:b/>
          <w:sz w:val="24"/>
          <w:szCs w:val="24"/>
        </w:rPr>
        <w:t>is</w:t>
      </w:r>
      <w:r w:rsidR="008F73AE"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25C8E"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based on </w:t>
      </w:r>
      <w:r w:rsidR="00325C8E" w:rsidRPr="00325C8E">
        <w:rPr>
          <w:rFonts w:ascii="Times New Roman" w:hAnsi="Times New Roman" w:cs="Times New Roman"/>
          <w:b/>
          <w:sz w:val="24"/>
          <w:szCs w:val="24"/>
        </w:rPr>
        <w:t>Bray-Curtis</w:t>
      </w:r>
      <w:r w:rsidR="00325C8E" w:rsidRPr="00325C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71E3F">
        <w:rPr>
          <w:rFonts w:ascii="Times New Roman" w:hAnsi="Times New Roman" w:cs="Times New Roman" w:hint="eastAsia"/>
          <w:b/>
          <w:sz w:val="24"/>
          <w:szCs w:val="24"/>
        </w:rPr>
        <w:t>distance at different taxonomic levels</w:t>
      </w:r>
      <w:r w:rsidR="008F73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2693"/>
        <w:gridCol w:w="1559"/>
        <w:gridCol w:w="1134"/>
      </w:tblGrid>
      <w:tr w:rsidR="00FF5F63" w:rsidRPr="004F6D03" w14:paraId="44EFF089" w14:textId="77777777" w:rsidTr="00471E3F"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2FDBA3" w14:textId="77777777" w:rsidR="00FF5F63" w:rsidRPr="004F6D03" w:rsidRDefault="00471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xonomic leve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09BB9A" w14:textId="77777777" w:rsidR="00FF5F63" w:rsidRPr="004F6D03" w:rsidRDefault="00471E3F">
            <w:pPr>
              <w:rPr>
                <w:rFonts w:ascii="Times New Roman" w:hAnsi="Times New Roman" w:cs="Times New Roman"/>
                <w:szCs w:val="21"/>
              </w:rPr>
            </w:pPr>
            <w:r w:rsidRPr="00471E3F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  <w:r w:rsidRPr="00471E3F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471E3F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6EF66A" w14:textId="77777777" w:rsidR="00FF5F63" w:rsidRPr="00471E3F" w:rsidRDefault="00471E3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71E3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471E3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F5F63" w:rsidRPr="004F6D03" w14:paraId="5FFE3075" w14:textId="77777777" w:rsidTr="00471E3F"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EBA22B" w14:textId="77777777" w:rsidR="00FF5F63" w:rsidRPr="004F6D03" w:rsidRDefault="00471E3F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B922C3" w14:textId="77777777" w:rsidR="00FF5F63" w:rsidRPr="004F6D03" w:rsidRDefault="00471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777631" w14:textId="77777777" w:rsidR="00FF5F63" w:rsidRPr="004F6D03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FF5F63" w:rsidRPr="004F6D03" w14:paraId="3806DB6A" w14:textId="77777777" w:rsidTr="00471E3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95DFAE" w14:textId="77777777" w:rsidR="00FF5F63" w:rsidRPr="004F6D03" w:rsidRDefault="00471E3F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2F49F" w14:textId="77777777" w:rsidR="00FF5F63" w:rsidRPr="004F6D03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F4C81" w14:textId="77777777" w:rsidR="00FF5F63" w:rsidRPr="004F6D03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FF5F63" w:rsidRPr="004F6D03" w14:paraId="7009D2EF" w14:textId="77777777" w:rsidTr="00471E3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1C3038" w14:textId="77777777" w:rsidR="00FF5F63" w:rsidRPr="004F6D03" w:rsidRDefault="00471E3F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2D5D2" w14:textId="77777777" w:rsidR="00FF5F63" w:rsidRPr="00471E3F" w:rsidRDefault="00794F3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1AE56" w14:textId="77777777" w:rsidR="00FF5F63" w:rsidRPr="004F6D03" w:rsidRDefault="00794F3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bookmarkStart w:id="0" w:name="_GoBack"/>
        <w:bookmarkEnd w:id="0"/>
      </w:tr>
      <w:tr w:rsidR="00FF5F63" w:rsidRPr="004F6D03" w14:paraId="511EB66F" w14:textId="77777777" w:rsidTr="00471E3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EE15C8" w14:textId="77777777" w:rsidR="00FF5F63" w:rsidRPr="004F6D03" w:rsidRDefault="00471E3F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67658" w14:textId="77777777" w:rsidR="00FF5F63" w:rsidRPr="00471E3F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6DBE6" w14:textId="77777777" w:rsidR="00FF5F63" w:rsidRPr="004F6D03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</w:tr>
      <w:tr w:rsidR="00471E3F" w:rsidRPr="004F6D03" w14:paraId="7E1B0584" w14:textId="77777777" w:rsidTr="00471E3F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499CCA" w14:textId="77777777" w:rsidR="00471E3F" w:rsidRDefault="00471E3F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0AA66" w14:textId="77777777" w:rsidR="00471E3F" w:rsidRPr="00471E3F" w:rsidRDefault="00794F3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61407" w14:textId="77777777" w:rsidR="00471E3F" w:rsidRPr="00471E3F" w:rsidRDefault="00794F3A" w:rsidP="00FF5F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471E3F" w:rsidRPr="004F6D03" w14:paraId="4F4120D0" w14:textId="77777777" w:rsidTr="00471E3F"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AF82E6" w14:textId="77777777" w:rsidR="00471E3F" w:rsidRDefault="00471E3F" w:rsidP="008F2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T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DABC4" w14:textId="77777777" w:rsidR="00471E3F" w:rsidRPr="00471E3F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 w:rsidRPr="00471E3F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471E3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33B92" w14:textId="77777777" w:rsidR="00471E3F" w:rsidRPr="00471E3F" w:rsidRDefault="00471E3F" w:rsidP="00FF5F63">
            <w:pPr>
              <w:rPr>
                <w:rFonts w:ascii="Times New Roman" w:hAnsi="Times New Roman" w:cs="Times New Roman"/>
                <w:szCs w:val="21"/>
              </w:rPr>
            </w:pPr>
            <w:r w:rsidRPr="00471E3F"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</w:tr>
    </w:tbl>
    <w:p w14:paraId="1094A987" w14:textId="77777777" w:rsidR="00FF5F63" w:rsidRPr="00B76055" w:rsidRDefault="00FF5F63">
      <w:pPr>
        <w:rPr>
          <w:rFonts w:ascii="Times New Roman" w:hAnsi="Times New Roman" w:cs="Times New Roman"/>
          <w:sz w:val="24"/>
          <w:szCs w:val="24"/>
        </w:rPr>
      </w:pPr>
    </w:p>
    <w:sectPr w:rsidR="00FF5F63" w:rsidRPr="00B76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132E5" w14:textId="77777777" w:rsidR="00CF7A3F" w:rsidRDefault="00CF7A3F" w:rsidP="00304743">
      <w:r>
        <w:separator/>
      </w:r>
    </w:p>
  </w:endnote>
  <w:endnote w:type="continuationSeparator" w:id="0">
    <w:p w14:paraId="13AA56A7" w14:textId="77777777" w:rsidR="00CF7A3F" w:rsidRDefault="00CF7A3F" w:rsidP="0030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F2CE" w14:textId="77777777" w:rsidR="00CF7A3F" w:rsidRDefault="00CF7A3F" w:rsidP="00304743">
      <w:r>
        <w:separator/>
      </w:r>
    </w:p>
  </w:footnote>
  <w:footnote w:type="continuationSeparator" w:id="0">
    <w:p w14:paraId="1BFBD487" w14:textId="77777777" w:rsidR="00CF7A3F" w:rsidRDefault="00CF7A3F" w:rsidP="00304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4676"/>
    <w:rsid w:val="00044B5A"/>
    <w:rsid w:val="00057604"/>
    <w:rsid w:val="000B7546"/>
    <w:rsid w:val="000B7949"/>
    <w:rsid w:val="00253830"/>
    <w:rsid w:val="00287820"/>
    <w:rsid w:val="00304743"/>
    <w:rsid w:val="00325C8E"/>
    <w:rsid w:val="00471E3F"/>
    <w:rsid w:val="004C6475"/>
    <w:rsid w:val="004F6D03"/>
    <w:rsid w:val="00546BE4"/>
    <w:rsid w:val="005700B8"/>
    <w:rsid w:val="006E0B92"/>
    <w:rsid w:val="0075008A"/>
    <w:rsid w:val="00794F3A"/>
    <w:rsid w:val="007D1D19"/>
    <w:rsid w:val="008565D6"/>
    <w:rsid w:val="0086790D"/>
    <w:rsid w:val="008F73AE"/>
    <w:rsid w:val="00914529"/>
    <w:rsid w:val="00915C31"/>
    <w:rsid w:val="00AB4676"/>
    <w:rsid w:val="00B701EC"/>
    <w:rsid w:val="00B76055"/>
    <w:rsid w:val="00CA57F6"/>
    <w:rsid w:val="00CA74F0"/>
    <w:rsid w:val="00CF7A3F"/>
    <w:rsid w:val="00DC098F"/>
    <w:rsid w:val="00EC14D3"/>
    <w:rsid w:val="00ED7A25"/>
    <w:rsid w:val="00F425C5"/>
    <w:rsid w:val="00FF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8BECB"/>
  <w15:docId w15:val="{6004CBE8-23F9-486D-8523-378BEA07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0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47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4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4743"/>
    <w:rPr>
      <w:sz w:val="18"/>
      <w:szCs w:val="18"/>
    </w:rPr>
  </w:style>
  <w:style w:type="table" w:styleId="TableGrid">
    <w:name w:val="Table Grid"/>
    <w:basedOn w:val="TableNormal"/>
    <w:uiPriority w:val="59"/>
    <w:rsid w:val="00EC1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Frontiers</cp:lastModifiedBy>
  <cp:revision>2</cp:revision>
  <dcterms:created xsi:type="dcterms:W3CDTF">2019-04-29T09:47:00Z</dcterms:created>
  <dcterms:modified xsi:type="dcterms:W3CDTF">2019-04-29T09:47:00Z</dcterms:modified>
</cp:coreProperties>
</file>